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485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3541"/>
        <w:gridCol w:w="3067"/>
        <w:gridCol w:w="50"/>
        <w:gridCol w:w="567"/>
        <w:gridCol w:w="1001"/>
        <w:gridCol w:w="1701"/>
        <w:gridCol w:w="1276"/>
        <w:gridCol w:w="2407"/>
      </w:tblGrid>
      <w:tr>
        <w:trPr>
          <w:trHeight w:val="568" w:hRule="atLeast"/>
        </w:trPr>
        <w:tc>
          <w:tcPr>
            <w:tcW w:w="14850" w:type="dxa"/>
            <w:gridSpan w:val="9"/>
            <w:tcBorders>
              <w:left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color w:val="000000"/>
                <w:kern w:val="0"/>
                <w:sz w:val="24"/>
                <w:szCs w:val="24"/>
              </w:rPr>
              <w:t xml:space="preserve">Table S4. 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 xml:space="preserve">Drug resistance profiles and epidemiological information of the prevalent </w:t>
            </w:r>
            <w:r>
              <w:rPr>
                <w:rFonts w:cs="AdvP41461E;Arial" w:ascii="AdvP41461E;Arial" w:hAnsi="AdvP41461E;Arial"/>
                <w:i/>
                <w:color w:val="000000"/>
                <w:sz w:val="24"/>
                <w:szCs w:val="24"/>
              </w:rPr>
              <w:t xml:space="preserve">K. pneumoniae </w:t>
            </w:r>
            <w:r>
              <w:rPr>
                <w:rFonts w:cs="AdvP41461E;Arial" w:ascii="AdvP41461E;Arial" w:hAnsi="AdvP41461E;Arial"/>
                <w:color w:val="000000"/>
                <w:sz w:val="24"/>
                <w:szCs w:val="24"/>
              </w:rPr>
              <w:t>clones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>
        <w:trPr>
          <w:trHeight w:val="179" w:hRule="atLeast"/>
        </w:trPr>
        <w:tc>
          <w:tcPr>
            <w:tcW w:w="14850" w:type="dxa"/>
            <w:gridSpan w:val="9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</w:r>
          </w:p>
        </w:tc>
      </w:tr>
      <w:tr>
        <w:trPr>
          <w:trHeight w:val="849" w:hRule="atLeast"/>
        </w:trPr>
        <w:tc>
          <w:tcPr>
            <w:tcW w:w="1240" w:type="dxa"/>
            <w:tcBorders>
              <w:top w:val="single" w:sz="2" w:space="0" w:color="000000"/>
              <w:left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color w:val="000000"/>
                <w:sz w:val="20"/>
                <w:szCs w:val="20"/>
              </w:rPr>
              <w:t>Isolates</w:t>
            </w:r>
          </w:p>
        </w:tc>
        <w:tc>
          <w:tcPr>
            <w:tcW w:w="3541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color w:val="000000"/>
                <w:sz w:val="20"/>
                <w:szCs w:val="20"/>
              </w:rPr>
              <w:t>Phenotypic drug resistance</w:t>
            </w:r>
            <w:r>
              <w:rPr>
                <w:rFonts w:cs="AdvP41461E;Arial" w:ascii="AdvP41461E;Arial" w:hAnsi="AdvP41461E;Arial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67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color w:val="000000"/>
                <w:sz w:val="20"/>
                <w:szCs w:val="20"/>
              </w:rPr>
              <w:t>Drug resistance genes</w:t>
            </w:r>
          </w:p>
        </w:tc>
        <w:tc>
          <w:tcPr>
            <w:tcW w:w="617" w:type="dxa"/>
            <w:gridSpan w:val="2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color w:val="000000"/>
                <w:sz w:val="20"/>
                <w:szCs w:val="20"/>
              </w:rPr>
              <w:t>ESBL</w:t>
            </w:r>
          </w:p>
        </w:tc>
        <w:tc>
          <w:tcPr>
            <w:tcW w:w="1001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color w:val="000000"/>
                <w:sz w:val="20"/>
                <w:szCs w:val="20"/>
              </w:rPr>
              <w:t>Infection acquired model</w:t>
            </w:r>
          </w:p>
        </w:tc>
        <w:tc>
          <w:tcPr>
            <w:tcW w:w="1701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color w:val="000000"/>
                <w:sz w:val="20"/>
                <w:szCs w:val="20"/>
              </w:rPr>
              <w:t>Date of hospitalization</w:t>
            </w:r>
          </w:p>
        </w:tc>
        <w:tc>
          <w:tcPr>
            <w:tcW w:w="2407" w:type="dxa"/>
            <w:tcBorders>
              <w:top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/>
                <w:color w:val="000000"/>
                <w:sz w:val="20"/>
                <w:szCs w:val="20"/>
              </w:rPr>
              <w:t>Hospital location</w:t>
            </w:r>
          </w:p>
        </w:tc>
      </w:tr>
      <w:tr>
        <w:trPr/>
        <w:tc>
          <w:tcPr>
            <w:tcW w:w="14850" w:type="dxa"/>
            <w:gridSpan w:val="9"/>
            <w:tcBorders>
              <w:top w:val="single" w:sz="8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ST15 (17)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 xml:space="preserve">AMP,TZP,SAM,CFZ,CRO,CAZ,FEP,CTT,ETP,IMP,ATM,CIP,LVX,GM,TOB,AMK,SXT,FD </w:t>
            </w:r>
          </w:p>
        </w:tc>
        <w:tc>
          <w:tcPr>
            <w:tcW w:w="3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3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kern w:val="0"/>
                <w:sz w:val="20"/>
                <w:szCs w:val="20"/>
              </w:rPr>
              <w:t>aacA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</w:p>
        </w:tc>
        <w:tc>
          <w:tcPr>
            <w:tcW w:w="6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Septic shock, pneumoni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8.7-2011.9.1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first Ward, Department of respiration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9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AMP,SAM,CFZ,CRO,CAZ,FEP,ATM,CIP,LVX,SXT,FD</w:t>
            </w:r>
          </w:p>
        </w:tc>
        <w:tc>
          <w:tcPr>
            <w:tcW w:w="3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</w:p>
        </w:tc>
        <w:tc>
          <w:tcPr>
            <w:tcW w:w="6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0.11.18-2010.12.14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 xml:space="preserve">The first Ward, Department of geratology 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4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0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bookmarkStart w:id="0" w:name="OLE_LINK22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,</w:t>
            </w:r>
            <w:bookmarkEnd w:id="0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</w:p>
        </w:tc>
        <w:tc>
          <w:tcPr>
            <w:tcW w:w="6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Pulmonary infec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0.11.8-2010.11.28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first Ward, Department of geratology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51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Z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K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0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5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85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B</w:t>
            </w:r>
          </w:p>
        </w:tc>
        <w:tc>
          <w:tcPr>
            <w:tcW w:w="6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Renal dysfunc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2.9-2011.3.26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first Ward, Department of respiration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72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ET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I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067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5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A4</w:t>
            </w:r>
          </w:p>
        </w:tc>
        <w:tc>
          <w:tcPr>
            <w:tcW w:w="6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3.26-2011.4.1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rdiac care unit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77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Z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K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0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A4</w:t>
            </w:r>
          </w:p>
        </w:tc>
        <w:tc>
          <w:tcPr>
            <w:tcW w:w="6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Bronchial asthm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4.21-2011.5.12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first Ward, Department of respiration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82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AMP,TZP,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SAM,CFZ,</w:t>
            </w: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CRO,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Z,FEP,CTT,</w:t>
            </w: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ATM,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IP,LVX,GM,</w:t>
            </w: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TOB,AMK,SXT,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FD</w:t>
            </w:r>
          </w:p>
        </w:tc>
        <w:tc>
          <w:tcPr>
            <w:tcW w:w="3067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3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9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OXA-48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A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</w:p>
        </w:tc>
        <w:tc>
          <w:tcPr>
            <w:tcW w:w="6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4.8-2011.4.15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euro-intensive care unit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91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K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0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3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bookmarkStart w:id="1" w:name="OLE_LINK24"/>
            <w:bookmarkStart w:id="2" w:name="OLE_LINK23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bookmarkEnd w:id="1"/>
            <w:bookmarkEnd w:id="2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55,</w:t>
            </w:r>
            <w:bookmarkStart w:id="3" w:name="OLE_LINK26"/>
            <w:bookmarkStart w:id="4" w:name="OLE_LINK25"/>
            <w:r>
              <w:rPr>
                <w:rFonts w:cs="AdvP41461E;Arial" w:ascii="AdvP41461E;Arial" w:hAnsi="AdvP41461E;Arial"/>
                <w:i/>
                <w:color w:val="000000"/>
                <w:kern w:val="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TEM-1</w:t>
            </w:r>
            <w:bookmarkEnd w:id="3"/>
            <w:bookmarkEnd w:id="4"/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86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A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B</w:t>
            </w:r>
          </w:p>
        </w:tc>
        <w:tc>
          <w:tcPr>
            <w:tcW w:w="6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Decubital ulcer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4.6-2011.5.4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Emergency internal medicine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08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Z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K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0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3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8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bCs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bCs/>
                <w:color w:val="000000"/>
                <w:sz w:val="20"/>
                <w:szCs w:val="20"/>
                <w:vertAlign w:val="subscript"/>
              </w:rPr>
              <w:t>CTX-M-25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D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A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</w:t>
            </w:r>
          </w:p>
        </w:tc>
        <w:tc>
          <w:tcPr>
            <w:tcW w:w="6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oronary heart diseas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5.7-2011.5.20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rdiac care unit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12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Z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K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0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3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kern w:val="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TEM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D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A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</w:t>
            </w:r>
          </w:p>
        </w:tc>
        <w:tc>
          <w:tcPr>
            <w:tcW w:w="6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5.21-2011.6.20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rdiac care unit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39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K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067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A4</w:t>
            </w:r>
          </w:p>
        </w:tc>
        <w:tc>
          <w:tcPr>
            <w:tcW w:w="6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asopharyngeal carcinom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7.29-2011.8.26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Department of Hematology and Oncology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52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K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0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3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8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kern w:val="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TEM-1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,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D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A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</w:t>
            </w:r>
          </w:p>
        </w:tc>
        <w:tc>
          <w:tcPr>
            <w:tcW w:w="6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Septic shock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4.9-2011.7.19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Intensive care unit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74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AMP,TZP,SAM,CRO,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Z,FEP,CTT,</w:t>
            </w: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ATM,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IP,LVX,GM</w:t>
            </w: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,TOB,AMK,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FD</w:t>
            </w:r>
          </w:p>
        </w:tc>
        <w:tc>
          <w:tcPr>
            <w:tcW w:w="3067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3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bCs/>
                <w:i/>
                <w:color w:val="000000"/>
                <w:kern w:val="0"/>
                <w:sz w:val="20"/>
                <w:szCs w:val="20"/>
              </w:rPr>
              <w:t>aacA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bCs/>
                <w:i/>
                <w:color w:val="000000"/>
                <w:kern w:val="0"/>
                <w:sz w:val="20"/>
                <w:szCs w:val="20"/>
              </w:rPr>
              <w:t>aacC2</w:t>
            </w:r>
          </w:p>
        </w:tc>
        <w:tc>
          <w:tcPr>
            <w:tcW w:w="6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hronic obstructive pulmonary disease, pulmonary infec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6.29-2011.7.22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first Ward, Department of respiration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93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Z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K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0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3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8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bookmarkStart w:id="5" w:name="OLE_LINK28"/>
            <w:bookmarkStart w:id="6" w:name="OLE_LINK27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bCs/>
                <w:color w:val="000000"/>
                <w:sz w:val="20"/>
                <w:szCs w:val="20"/>
              </w:rPr>
              <w:t>,</w:t>
            </w:r>
            <w:bookmarkEnd w:id="5"/>
            <w:bookmarkEnd w:id="6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4</w:t>
            </w:r>
            <w:r>
              <w:rPr>
                <w:rFonts w:cs="AdvP41461E;Arial" w:ascii="AdvP41461E;Arial" w:hAnsi="AdvP41461E;Arial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kern w:val="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TEM-1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,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D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A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</w:t>
            </w:r>
          </w:p>
        </w:tc>
        <w:tc>
          <w:tcPr>
            <w:tcW w:w="6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Omphalitis of newbor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8.28-2011.9.1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Department of Pediatric Hematology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98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K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0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kern w:val="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TEM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D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ep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A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</w:t>
            </w:r>
          </w:p>
        </w:tc>
        <w:tc>
          <w:tcPr>
            <w:tcW w:w="6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7.8-2011.9.12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rdiac care unit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222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K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0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3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8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bCs/>
                <w:i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D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A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phA6</w:t>
            </w:r>
          </w:p>
        </w:tc>
        <w:tc>
          <w:tcPr>
            <w:tcW w:w="6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Pericardial effus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7.21-2011.10.13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rdiac care unit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236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Z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0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3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kern w:val="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TE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bookmarkStart w:id="7" w:name="OLE_LINK30"/>
            <w:bookmarkStart w:id="8" w:name="OLE_LINK29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bookmarkEnd w:id="7"/>
            <w:bookmarkEnd w:id="8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A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,armA</w:t>
            </w:r>
          </w:p>
        </w:tc>
        <w:tc>
          <w:tcPr>
            <w:tcW w:w="6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erebral hemorrhag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o data</w:t>
            </w:r>
          </w:p>
        </w:tc>
      </w:tr>
      <w:tr>
        <w:trPr/>
        <w:tc>
          <w:tcPr>
            <w:tcW w:w="14850" w:type="dxa"/>
            <w:gridSpan w:val="9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ST562 (14)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7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AMP,TZP,CFZ,CRO,CAZ,FEP,CTT,ATM,GM,TOB,AMK,SXT,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kern w:val="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  <w:vertAlign w:val="subscript"/>
              </w:rPr>
              <w:t>TEM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Respiratory failure, Cerebral infarc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0.11.15-2010.12.2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euro-intensive care unit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8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bookmarkStart w:id="9" w:name="OLE_LINK36"/>
            <w:bookmarkStart w:id="10" w:name="OLE_LINK35"/>
            <w:r>
              <w:rPr>
                <w:rFonts w:cs="AdvP41461E;Arial" w:ascii="AdvP41461E;Arial" w:hAnsi="AdvP41461E;Arial"/>
                <w:i/>
                <w:color w:val="000000"/>
                <w:kern w:val="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85</w:t>
            </w:r>
            <w:bookmarkEnd w:id="9"/>
            <w:bookmarkEnd w:id="10"/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Subarachnoid hemorrhag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0.11.24-2010.12.2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euro-intensive care unit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21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kern w:val="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  <w:vertAlign w:val="subscript"/>
              </w:rPr>
              <w:t>SHV-85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Left femoral neck fractur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0.11.1-2010.12.20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Intensive care unit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38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5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kern w:val="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TE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Subarachnoid hemorrhag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0.12.7-2011.1.27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euro-intensive care unit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40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AMP,SAM,CFZ,CRO,CAZ,FEP,ATM,GM,TOB,SXT,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TEM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erebral infarc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1.12-2011.2.11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second Ward, Department of respiration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69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kern w:val="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1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,armA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Parkinsonism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1.15-2011.4.19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second Ward, Department of respiration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93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kern w:val="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TEM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A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erebral infarc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4.28-2011.5.24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euro-intensive care unit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94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A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 xml:space="preserve">Cerebral abscess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4.26-2011.5.31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euro-intensive care unit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03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bCs/>
                <w:i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5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D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Subarachnoid hemorrhag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5.7-2011.6.6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euro-intensive care unit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18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25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,aacC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Intracranial infec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5.17-2011.7.6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euro-intensive care unit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30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Z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3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C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ep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erebral infarc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6.5-2011.7.12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euro-intensive care unit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45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kern w:val="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TEM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D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5.31-2011.7.3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second Ward, Department of respiration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49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ypoxic ischemic encephalopath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4.25-2011.6.24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euro-intensive care unit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66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K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8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asopharyngeal carcinom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8.28-2011.9.10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Department of Hematology and Oncology</w:t>
            </w:r>
          </w:p>
        </w:tc>
      </w:tr>
      <w:tr>
        <w:trPr/>
        <w:tc>
          <w:tcPr>
            <w:tcW w:w="14850" w:type="dxa"/>
            <w:gridSpan w:val="9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ST23 (12)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22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spacing w:lineRule="auto" w:line="480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,TZP,SAM,CTT,CIP,LVX,TOB,AMK,SXT,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Pulmonary infec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4.2-2011.4.9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second Ward, Department of respiration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78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Z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K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85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,aac(6’)-Ib-cr,aacA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4.2-2011.4.9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second Ward, Department of respiration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97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eastAsia="PMingLiU;新細明體" w:cs="AdvP41461E;Arial"/>
                <w:color w:val="000000"/>
                <w:sz w:val="20"/>
                <w:szCs w:val="20"/>
                <w:lang w:eastAsia="zh-TW"/>
              </w:rPr>
            </w:pPr>
            <w:r>
              <w:rPr>
                <w:rFonts w:eastAsia="PMingLiU;新細明體" w:cs="AdvP41461E;Arial" w:ascii="AdvP41461E;Arial" w:hAnsi="AdvP41461E;Arial"/>
                <w:i/>
                <w:color w:val="000000"/>
                <w:sz w:val="20"/>
                <w:szCs w:val="20"/>
                <w:lang w:eastAsia="zh-TW"/>
              </w:rPr>
              <w:t>qnrD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Liver abscess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4.29-2011.6.1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first Ward, Department of geratology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11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D,aacC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erebral infarc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11.11-2011.11.18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Intensive care unit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20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D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Renal dysfunc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11.28-2011.12.8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Intensive care unit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31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Lung cancer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6.6-2011.7.8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first Ward, Department of geratology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36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erebral infarc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11.11-2011.11.18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Intensive care unit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76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D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eonatal hyperbilirubinemi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8.7-2011.8.16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Department of Pediatric Hematology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85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uberculous pleurisy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8.17-2011.9.22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first Ward, Department of respiration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96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erebral infarc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9.8-2011.10.23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Intensive care unit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200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9.5-2011.9.14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second Ward, Department of respiration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202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9.18-2011.11.3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Intensive care unit</w:t>
            </w:r>
          </w:p>
        </w:tc>
      </w:tr>
      <w:tr>
        <w:trPr/>
        <w:tc>
          <w:tcPr>
            <w:tcW w:w="14850" w:type="dxa"/>
            <w:gridSpan w:val="9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ST716 (10)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2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Z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/>
            </w:pPr>
            <w:bookmarkStart w:id="11" w:name="OLE_LINK38"/>
            <w:bookmarkStart w:id="12" w:name="OLE_LINK37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5</w:t>
            </w:r>
            <w:bookmarkEnd w:id="11"/>
            <w:bookmarkEnd w:id="12"/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,</w:t>
            </w:r>
            <w:bookmarkStart w:id="13" w:name="OLE_LINK40"/>
            <w:bookmarkStart w:id="14" w:name="OLE_LINK39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bookmarkEnd w:id="13"/>
            <w:bookmarkEnd w:id="14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erebral infarc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0.11.4-2010.11.13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euro-intensive care unit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87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 xml:space="preserve">AMP,TZP,SAM,CFZ,CRO,CAZ,FEP,ATM,CIP,LVX,GM,TOB,SXT,FD 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8,</w:t>
            </w:r>
            <w:bookmarkStart w:id="15" w:name="OLE_LINK42"/>
            <w:bookmarkStart w:id="16" w:name="OLE_LINK41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5,</w:t>
            </w:r>
            <w:bookmarkEnd w:id="15"/>
            <w:bookmarkEnd w:id="16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 xml:space="preserve"> aadA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numPr>
                <w:ilvl w:val="0"/>
                <w:numId w:val="0"/>
              </w:numPr>
              <w:jc w:val="left"/>
              <w:outlineLvl w:val="3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Bleeding duodenal ulcer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4.7-2011.5.11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second Ward,  Department of</w:t>
            </w:r>
            <w:r>
              <w:rPr>
                <w:rFonts w:eastAsia="PMingLiU;新細明體" w:cs="AdvP41461E;Arial" w:ascii="AdvP41461E;Arial" w:hAnsi="AdvP41461E;Arial"/>
                <w:color w:val="000000"/>
                <w:sz w:val="20"/>
                <w:szCs w:val="20"/>
                <w:lang w:eastAsia="zh-TW"/>
              </w:rPr>
              <w:t xml:space="preserve"> 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General Surgery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92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85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,aacC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Obstructive jaundic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4.1-2011.6.14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second Ward,  Department of General Surgery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95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Z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8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,aacC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emorrhagic shock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4.24-2011.6.11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Intensive care unit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01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,aacC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yroid neoplasm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4.14-2011.6.14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second Ward,  Department of General Surgery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02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8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5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Intestinal obstruc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4.18-2011.7.14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second Ward,  Department</w:t>
            </w:r>
            <w:r>
              <w:rPr>
                <w:rFonts w:eastAsia="PMingLiU;新細明體" w:cs="AdvP41461E;Arial" w:ascii="AdvP41461E;Arial" w:hAnsi="AdvP41461E;Arial"/>
                <w:color w:val="000000"/>
                <w:sz w:val="20"/>
                <w:szCs w:val="20"/>
                <w:lang w:eastAsia="zh-TW"/>
              </w:rPr>
              <w:t xml:space="preserve"> of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 xml:space="preserve"> General Surgery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09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,aacC2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Obstructive jaundic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4.28-2011.7.2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second Ward, Department of General Surgery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217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K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8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9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bookmarkStart w:id="17" w:name="OLE_LINK13"/>
            <w:bookmarkStart w:id="18" w:name="OLE_LINK12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bookmarkEnd w:id="17"/>
            <w:bookmarkEnd w:id="18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D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bookmarkStart w:id="19" w:name="OLE_LINK14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bookmarkStart w:id="20" w:name="OLE_LINK44"/>
            <w:bookmarkStart w:id="21" w:name="OLE_LINK43"/>
            <w:bookmarkEnd w:id="19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</w:t>
            </w:r>
            <w:bookmarkEnd w:id="20"/>
            <w:bookmarkEnd w:id="21"/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Prostatic hyperplasi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8.4-2011.9.28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Department of Urology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81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,SAM,CFZ,CRO,CAZ,FEP,ATMGM,TOB,SXT,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85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 xml:space="preserve"> aadA1,armA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3.7-2011.8.24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Department of Neurological Surgery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86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Z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bookmarkStart w:id="22" w:name="OLE_LINK45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bookmarkEnd w:id="22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Bleeding duodenal ulcer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4.7-2011.5.11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 xml:space="preserve">The second Ward, </w:t>
            </w:r>
            <w:r>
              <w:rPr>
                <w:rFonts w:eastAsia="PMingLiU;新細明體" w:cs="AdvP41461E;Arial" w:ascii="AdvP41461E;Arial" w:hAnsi="AdvP41461E;Arial"/>
                <w:color w:val="000000"/>
                <w:sz w:val="20"/>
                <w:szCs w:val="20"/>
                <w:lang w:eastAsia="zh-TW"/>
              </w:rPr>
              <w:t xml:space="preserve">Department 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of General Surgery</w:t>
            </w:r>
          </w:p>
        </w:tc>
      </w:tr>
      <w:tr>
        <w:trPr/>
        <w:tc>
          <w:tcPr>
            <w:tcW w:w="14850" w:type="dxa"/>
            <w:gridSpan w:val="9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ST11 (9)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3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AMP,SAM,CFZ,CRO,CAZ,FEP,ATM,CIP,LVX,TOB,AMK,SXT,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B,</w:t>
            </w:r>
            <w:r>
              <w:rPr>
                <w:rFonts w:cs="AdvP41461E;Arial" w:ascii="AdvP41461E;Arial" w:hAnsi="AdvP41461E;Arial"/>
                <w:i/>
                <w:color w:val="000000"/>
                <w:kern w:val="0"/>
                <w:sz w:val="20"/>
                <w:szCs w:val="20"/>
              </w:rPr>
              <w:t>aacA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5.12-2011.6.24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first Ward, Department of respiration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5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AMP,SAM,CFZ,CRO,CAZ,FEP,CTT,ETP,IMP,ATM,CIP,LVX,GM,TOB,AMK,SXT,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TE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B,a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kern w:val="0"/>
                <w:sz w:val="20"/>
                <w:szCs w:val="20"/>
              </w:rPr>
              <w:t>aacA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5.22-2011.7.4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first Ward, Department of respiration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7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AMP,TZP,SAM,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FZ,</w:t>
            </w: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CRO,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Z,FEP,CTT,</w:t>
            </w: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ATM,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IP,LVX,GM,</w:t>
            </w: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TOB,AMK,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2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kern w:val="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  <w:vertAlign w:val="subscript"/>
              </w:rPr>
              <w:t>TEM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MY2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DHA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S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A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autoSpaceDE w:val="false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Urinary tract infec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8.8-2011.8.13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Department of Urology</w:t>
            </w:r>
          </w:p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84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K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o data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23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Z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Esophagitis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6.10-2011.7.23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Department of gastroenterology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57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K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3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9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bCs/>
                <w:i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kern w:val="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TEM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bookmarkStart w:id="23" w:name="OLE_LINK49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DHA-1,</w:t>
            </w:r>
            <w:bookmarkEnd w:id="23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D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A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</w:t>
            </w:r>
            <w:bookmarkStart w:id="24" w:name="OLE_LINK50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,armA</w:t>
            </w:r>
            <w:bookmarkEnd w:id="24"/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Empyem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6.10-2011.7.29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Department of Cardiothoracic Surge</w:t>
            </w:r>
            <w:r>
              <w:rPr>
                <w:rFonts w:eastAsia="PMingLiU;新細明體" w:cs="AdvP41461E;Arial" w:ascii="AdvP41461E;Arial" w:hAnsi="AdvP41461E;Arial"/>
                <w:color w:val="000000"/>
                <w:sz w:val="20"/>
                <w:szCs w:val="20"/>
                <w:lang w:eastAsia="zh-TW"/>
              </w:rPr>
              <w:t>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68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K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DHA-1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D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A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,armA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Pericardial effus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6.30-2011.8.9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Department of Cardiothoracic Surge</w:t>
            </w:r>
            <w:r>
              <w:rPr>
                <w:rFonts w:eastAsia="PMingLiU;新細明體" w:cs="AdvP41461E;Arial" w:ascii="AdvP41461E;Arial" w:hAnsi="AdvP41461E;Arial"/>
                <w:color w:val="000000"/>
                <w:sz w:val="20"/>
                <w:szCs w:val="20"/>
                <w:lang w:eastAsia="zh-TW"/>
              </w:rPr>
              <w:t>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y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213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K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 xml:space="preserve">Bladder cancer 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9.14-2011.10.13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Department of Urology</w:t>
            </w:r>
          </w:p>
        </w:tc>
      </w:tr>
      <w:tr>
        <w:trPr>
          <w:trHeight w:val="1144" w:hRule="atLeast"/>
        </w:trPr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240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AMP,TZP,SAM,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FZ,</w:t>
            </w: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CRO,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Z,FEP,CTT,</w:t>
            </w: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ATM,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LVX,</w:t>
            </w: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TOB,AMK,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3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8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kern w:val="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  <w:vertAlign w:val="subscript"/>
              </w:rPr>
              <w:t>TEM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A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9.9-2011.11.3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second Ward, Department of respiration</w:t>
            </w:r>
          </w:p>
        </w:tc>
      </w:tr>
      <w:tr>
        <w:trPr/>
        <w:tc>
          <w:tcPr>
            <w:tcW w:w="14850" w:type="dxa"/>
            <w:gridSpan w:val="9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ST147 (8)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52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Z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K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bookmarkStart w:id="25" w:name="OLE_LINK51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9,</w:t>
            </w:r>
            <w:bookmarkEnd w:id="25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 xml:space="preserve"> </w:t>
            </w:r>
            <w:bookmarkStart w:id="26" w:name="OLE_LINK53"/>
            <w:bookmarkStart w:id="27" w:name="OLE_LINK52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5</w:t>
            </w:r>
            <w:bookmarkEnd w:id="26"/>
            <w:bookmarkEnd w:id="27"/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erebral infarc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5.26-2011.6.12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first Ward, Department of geratology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56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bookmarkStart w:id="28" w:name="OLE_LINK55"/>
            <w:bookmarkStart w:id="29" w:name="OLE_LINK54"/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5</w:t>
            </w:r>
            <w:bookmarkEnd w:id="28"/>
            <w:bookmarkEnd w:id="29"/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Pulmonary infec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2.25-2011.3.11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Department of traditional Chinese medicine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70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Z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K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5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erebral infarc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3.31-2011.7.21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first Ward, Department of geratology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73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T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3.25-2011.7.21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first Ward, Department of geratology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40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Z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A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F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RO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AZ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E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CIP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LVX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TO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K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8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B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D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A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erebral infarc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3.11-2011.6.29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first Ward, Department of geratology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46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AMP,TZP,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SAM,CFZ,</w:t>
            </w: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CRO,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Z,FEP,</w:t>
            </w: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ATM,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IP,LVX,GM,</w:t>
            </w: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TOB,AMK,SXT,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jc w:val="left"/>
              <w:rPr/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,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3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9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,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TE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,qnrD,a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kern w:val="0"/>
                <w:sz w:val="20"/>
                <w:szCs w:val="20"/>
              </w:rPr>
              <w:t>aacA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,aadA1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6.8-2011.6.29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first Ward, Department of geratology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173</w:t>
            </w:r>
          </w:p>
        </w:tc>
        <w:tc>
          <w:tcPr>
            <w:tcW w:w="354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kern w:val="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MP,TZP,SAM,CFZ,CRO,CAZ,FEP,ATM,CIP,LVX,GM,TOB,AMK,SXT,FD</w:t>
            </w:r>
          </w:p>
        </w:tc>
        <w:tc>
          <w:tcPr>
            <w:tcW w:w="3117" w:type="dxa"/>
            <w:gridSpan w:val="2"/>
            <w:tcBorders/>
            <w:shd w:fill="FFFFFF" w:val="clear"/>
          </w:tcPr>
          <w:p>
            <w:pPr>
              <w:pStyle w:val="Normal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3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8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bCs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SHV-1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kern w:val="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TEM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D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A4</w:t>
            </w:r>
          </w:p>
        </w:tc>
        <w:tc>
          <w:tcPr>
            <w:tcW w:w="56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1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Pulmonary infection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6.28-2011.7.27</w:t>
            </w:r>
          </w:p>
        </w:tc>
        <w:tc>
          <w:tcPr>
            <w:tcW w:w="2407" w:type="dxa"/>
            <w:tcBorders/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first Ward, Department of geratology</w:t>
            </w:r>
          </w:p>
        </w:tc>
      </w:tr>
      <w:tr>
        <w:trPr/>
        <w:tc>
          <w:tcPr>
            <w:tcW w:w="1240" w:type="dxa"/>
            <w:tcBorders>
              <w:left w:val="single" w:sz="1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ZSKP-225</w:t>
            </w:r>
          </w:p>
        </w:tc>
        <w:tc>
          <w:tcPr>
            <w:tcW w:w="354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AMP,TZP,SAM,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FZ,</w:t>
            </w: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CRO,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CAZ,FEP,CTT,</w:t>
            </w: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ATM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CIP,LVX,</w:t>
            </w:r>
            <w:r>
              <w:rPr>
                <w:rFonts w:cs="AdvP41461E;Arial" w:ascii="AdvP41461E;Arial" w:hAnsi="AdvP41461E;Arial"/>
                <w:bCs/>
                <w:color w:val="000000"/>
                <w:kern w:val="0"/>
                <w:sz w:val="20"/>
                <w:szCs w:val="20"/>
              </w:rPr>
              <w:t>TOB,AMK,SXT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FD</w:t>
            </w:r>
          </w:p>
        </w:tc>
        <w:tc>
          <w:tcPr>
            <w:tcW w:w="3117" w:type="dxa"/>
            <w:gridSpan w:val="2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3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9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  <w:vertAlign w:val="subscript"/>
              </w:rPr>
              <w:t>CTX-M-10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kern w:val="0"/>
                <w:sz w:val="20"/>
                <w:szCs w:val="20"/>
              </w:rPr>
              <w:t>bla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  <w:vertAlign w:val="subscript"/>
              </w:rPr>
              <w:t>TEM-1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dhf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qnrD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(6’)-Ib-cr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A4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cC2</w:t>
            </w: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,</w:t>
            </w:r>
            <w:r>
              <w:rPr>
                <w:rFonts w:cs="AdvP41461E;Arial" w:ascii="AdvP41461E;Arial" w:hAnsi="AdvP41461E;Arial"/>
                <w:i/>
                <w:color w:val="000000"/>
                <w:sz w:val="20"/>
                <w:szCs w:val="20"/>
              </w:rPr>
              <w:t>aadA1</w:t>
            </w:r>
          </w:p>
        </w:tc>
        <w:tc>
          <w:tcPr>
            <w:tcW w:w="56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HA</w:t>
            </w:r>
          </w:p>
        </w:tc>
        <w:tc>
          <w:tcPr>
            <w:tcW w:w="170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2011.6.22-2011.8.2</w:t>
            </w:r>
          </w:p>
        </w:tc>
        <w:tc>
          <w:tcPr>
            <w:tcW w:w="2407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  <w:t>The first Ward, Department of respiration</w:t>
            </w:r>
          </w:p>
          <w:p>
            <w:pPr>
              <w:pStyle w:val="Normal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850" w:type="dxa"/>
            <w:gridSpan w:val="9"/>
            <w:tcBorders>
              <w:top w:val="single" w:sz="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jc w:val="left"/>
              <w:rPr>
                <w:rFonts w:ascii="AdvP41461E;Arial" w:hAnsi="AdvP41461E;Arial" w:cs="AdvP41461E;Arial"/>
                <w:color w:val="000000"/>
                <w:sz w:val="20"/>
                <w:szCs w:val="20"/>
              </w:rPr>
            </w:pP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cs="AdvP41461E;Arial" w:ascii="AdvP41461E;Arial" w:hAnsi="AdvP41461E;Arial"/>
                <w:color w:val="000000"/>
                <w:kern w:val="0"/>
                <w:sz w:val="20"/>
                <w:szCs w:val="20"/>
              </w:rPr>
              <w:t>Abbreviation of antibiotics: AMP, Ampicillin; TZP, Piperacillin/Tazobactam; SAM, Ampicillin/Sulbactam; CFZ, Cefazolin; CRO, Ceftriaxone; CAZ, Ceftazidime; FEP, Cefepime; CTT, Cefotetan; ETP, Ertapenem; IMP, Imipenem; ATM, Aztreonam; CIP, Ciprofloxacin; LVX, Levofloxacin; GM, Gentamycin; TOB, Tobramycin; AMK, Amikacin; SXT, Trimethoprim-Sulfamethoxazole; FD, Nitrofurantoin.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797" w:footer="992" w:bottom="212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dvP41461E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G1">
    <w:name w:val="g1"/>
    <w:basedOn w:val="Style14"/>
    <w:qFormat/>
    <w:rPr>
      <w:rFonts w:cs="Times New Roman"/>
      <w:b/>
      <w:bCs/>
      <w:color w:val="000000"/>
    </w:rPr>
  </w:style>
  <w:style w:type="character" w:styleId="A1">
    <w:name w:val="a1"/>
    <w:basedOn w:val="Style14"/>
    <w:qFormat/>
    <w:rPr>
      <w:rFonts w:cs="Times New Roman"/>
      <w:b/>
      <w:bCs/>
      <w:color w:val="008000"/>
    </w:rPr>
  </w:style>
  <w:style w:type="character" w:styleId="T1">
    <w:name w:val="t1"/>
    <w:basedOn w:val="Style14"/>
    <w:qFormat/>
    <w:rPr>
      <w:rFonts w:cs="Times New Roman"/>
      <w:b/>
      <w:bCs/>
      <w:color w:val="FF0000"/>
    </w:rPr>
  </w:style>
  <w:style w:type="character" w:styleId="C1">
    <w:name w:val="c1"/>
    <w:basedOn w:val="Style14"/>
    <w:qFormat/>
    <w:rPr>
      <w:rFonts w:cs="Times New Roman"/>
      <w:b/>
      <w:bCs/>
      <w:color w:val="0000FF"/>
    </w:rPr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basedOn w:val="Style14"/>
    <w:qFormat/>
    <w:rPr>
      <w:rFonts w:cs="Times New Roman"/>
      <w:sz w:val="18"/>
      <w:szCs w:val="18"/>
    </w:rPr>
  </w:style>
  <w:style w:type="character" w:styleId="St1">
    <w:name w:val="st1"/>
    <w:basedOn w:val="Style14"/>
    <w:qFormat/>
    <w:rPr>
      <w:rFonts w:cs="Times New Roman"/>
    </w:rPr>
  </w:style>
  <w:style w:type="character" w:styleId="Emphasis">
    <w:name w:val="Emphasis"/>
    <w:basedOn w:val="Style14"/>
    <w:qFormat/>
    <w:rPr>
      <w:rFonts w:cs="Times New Roman"/>
      <w:color w:val="DD4B39"/>
    </w:rPr>
  </w:style>
  <w:style w:type="character" w:styleId="InternetLink">
    <w:name w:val="Hyperlink"/>
    <w:basedOn w:val="Style14"/>
    <w:rPr>
      <w:rFonts w:cs="Times New Roman"/>
      <w:color w:val="333333"/>
      <w:u w:val="none"/>
    </w:rPr>
  </w:style>
  <w:style w:type="character" w:styleId="Char3">
    <w:name w:val="尾注文本 Char"/>
    <w:basedOn w:val="Style14"/>
    <w:qFormat/>
    <w:rPr>
      <w:rFonts w:ascii="Times New Roman" w:hAnsi="Times New Roman" w:cs="Times New Roman"/>
      <w:lang w:val="en-US"/>
    </w:rPr>
  </w:style>
  <w:style w:type="character" w:styleId="St">
    <w:name w:val="s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Endnote">
    <w:name w:val="Endnote Text"/>
    <w:basedOn w:val="Normal"/>
    <w:pPr>
      <w:widowControl/>
      <w:jc w:val="left"/>
    </w:pPr>
    <w:rPr>
      <w:rFonts w:ascii="Times New Roman" w:hAnsi="Times New Roman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07:24:00Z</dcterms:created>
  <dc:creator>dell</dc:creator>
  <dc:description/>
  <dc:language>en-US</dc:language>
  <cp:lastModifiedBy>liuch</cp:lastModifiedBy>
  <cp:lastPrinted>2012-04-04T15:07:00Z</cp:lastPrinted>
  <dcterms:modified xsi:type="dcterms:W3CDTF">2013-01-24T07:24:00Z</dcterms:modified>
  <cp:revision>2</cp:revision>
  <dc:subject/>
  <dc:title>SUPPLEMENTARY TABLES</dc:title>
</cp:coreProperties>
</file>